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DE89A9D" w:rsidR="00B92965" w:rsidRDefault="00774BFA" w:rsidP="00B92965">
                <w:r>
                  <w:t>10/8/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7EDC39C" w:rsidR="00B92965" w:rsidRDefault="00774BFA" w:rsidP="00B92965">
                <w:r>
                  <w:t>Allisyn C Moran</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D94A125" w:rsidR="00B92965" w:rsidRDefault="00774BFA" w:rsidP="00B92965">
                <w:r w:rsidRPr="00774BFA">
                  <w:rPr>
                    <w:rFonts w:ascii="Verdana-Bold" w:hAnsi="Verdana-Bold" w:cs="Verdana-Bold"/>
                    <w:b/>
                    <w:bCs/>
                    <w:color w:val="2B2B2B"/>
                    <w:sz w:val="22"/>
                    <w:szCs w:val="22"/>
                    <w:lang w:val="en-GB"/>
                  </w:rPr>
                  <w:t>Overcoming blame culture: Key strategies to catalyse Maternal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86CBFB0" w:rsidR="00B92965" w:rsidRDefault="00774BFA" w:rsidP="00B92965">
                <w:r w:rsidRPr="005124A3">
                  <w:rPr>
                    <w:rFonts w:ascii="Verdana" w:hAnsi="Verdana" w:cs="Verdana"/>
                    <w:sz w:val="17"/>
                    <w:szCs w:val="17"/>
                    <w:lang w:val="nl-NL"/>
                  </w:rPr>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1ACBEA9" w:rsidR="00F52A77" w:rsidRDefault="00774BF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9B242B3" w:rsidR="00F52A77" w:rsidRDefault="00774BF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03CF66E" w:rsidR="00F52A77" w:rsidRDefault="00774BF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555118D" w:rsidR="00F52A77" w:rsidRDefault="00774BF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B09E1A1" w:rsidR="00F52A77" w:rsidRDefault="00774BF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5C88E1F" w:rsidR="00F52A77" w:rsidRDefault="00774BF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A536D00" w:rsidR="00F52A77" w:rsidRDefault="00774BF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58F402B9" w:rsidR="00F52A77" w:rsidRDefault="00774BF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993B831" w:rsidR="00F52A77" w:rsidRDefault="00774BF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2124B03" w:rsidR="00F52A77" w:rsidRDefault="00774BF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BECBEF5" w:rsidR="00F52A77" w:rsidRDefault="00774BF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D3D1F14" w:rsidR="00F52A77" w:rsidRDefault="00774BF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01E368" w:rsidR="00F52A77" w:rsidRDefault="00774BF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624D202" w:rsidR="00F52A77" w:rsidRDefault="00774BF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AE5B35" w14:textId="77777777" w:rsidR="001F2DEF" w:rsidRDefault="001F2DEF" w:rsidP="00E23042">
      <w:r>
        <w:separator/>
      </w:r>
    </w:p>
  </w:endnote>
  <w:endnote w:type="continuationSeparator" w:id="0">
    <w:p w14:paraId="5F4202FC" w14:textId="77777777" w:rsidR="001F2DEF" w:rsidRDefault="001F2DE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320B2ABF"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3A172F">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A78343" w14:textId="77777777" w:rsidR="001F2DEF" w:rsidRDefault="001F2DEF" w:rsidP="00E23042">
      <w:r>
        <w:separator/>
      </w:r>
    </w:p>
  </w:footnote>
  <w:footnote w:type="continuationSeparator" w:id="0">
    <w:p w14:paraId="5C3C5A35" w14:textId="77777777" w:rsidR="001F2DEF" w:rsidRDefault="001F2DE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1F2DEF"/>
    <w:rsid w:val="002268E3"/>
    <w:rsid w:val="0029222F"/>
    <w:rsid w:val="002C2D8C"/>
    <w:rsid w:val="002E51B0"/>
    <w:rsid w:val="003309F0"/>
    <w:rsid w:val="00341A75"/>
    <w:rsid w:val="003512AC"/>
    <w:rsid w:val="003A172F"/>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74BFA"/>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F78D4"/>
    <w:rsid w:val="007537EB"/>
    <w:rsid w:val="007906C9"/>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A9C0B-A41B-45B1-BDA3-BF860EB13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442</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2</cp:revision>
  <dcterms:created xsi:type="dcterms:W3CDTF">2021-10-11T09:34:00Z</dcterms:created>
  <dcterms:modified xsi:type="dcterms:W3CDTF">2021-10-11T09:34:00Z</dcterms:modified>
</cp:coreProperties>
</file>